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b/>
          <w:bCs/>
          <w:lang w:val="en-US" w:eastAsia="zh-CN"/>
        </w:rPr>
        <w:t xml:space="preserve">Supplementary material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ubmed searching history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Search number</w:t>
        <w:tab/>
        <w:t>Query</w:t>
        <w:tab/>
        <w:t>Sort By</w:t>
        <w:tab/>
        <w:t>Filters</w:t>
        <w:tab/>
        <w:t>Search Details</w:t>
        <w:tab/>
        <w:t>Results</w:t>
        <w:tab/>
        <w:t>Time</w:t>
      </w:r>
    </w:p>
    <w:p>
      <w:pPr>
        <w:pStyle w:val="Normal"/>
        <w:rPr/>
      </w:pPr>
      <w:r>
        <w:rPr/>
        <w:t>1</w:t>
        <w:tab/>
        <w:t>(Retinol-binding protein )[Title/Abstract] OR (RBP-4)[Title/Abstract]</w:t>
        <w:tab/>
        <w:tab/>
        <w:tab/>
        <w:t>(((("retinol-binding proteins"[MeSH Terms] OR ("retinol binding"[All Fields] AND "proteins"[All Fields])) OR "retinol binding proteins"[All Fields]) OR (("retinol"[All Fields] AND "binding"[All Fields]) AND "protein"[All Fields])) OR "retinol binding protein"[All Fields]) OR "RBP-4"[All Fields]</w:t>
        <w:tab/>
        <w:t>6,952</w:t>
        <w:tab/>
        <w:t>23:50:20</w:t>
      </w:r>
    </w:p>
    <w:p>
      <w:pPr>
        <w:pStyle w:val="Normal"/>
        <w:rPr/>
      </w:pPr>
      <w:r>
        <w:rPr/>
        <w:t>2</w:t>
        <w:tab/>
        <w:t>(diabetes)[Title/Abstract] OR (diabetic nephropathy)[Title/Abstract] OR (diabetic kidney disease)[Title/Abstract]</w:t>
        <w:tab/>
        <w:tab/>
        <w:t>((((((((((("diabete"[All Fields] OR "diabetes mellitus"[MeSH Terms]) OR ("diabetes"[All Fields] AND "mellitus"[All Fields])) OR "diabetes mellitus"[All Fields]) OR "diabetes"[All Fields]) OR "diabetes insipidus"[MeSH Terms]) OR ("diabetes"[All Fields] AND "insipidus"[All Fields])) OR "diabetes insipidus"[All Fields]) OR "diabetic"[All Fields]) OR "diabetics"[All Fields]) OR "diabets"[All Fields]) OR (((("diabetic nephropathies"[MeSH Terms] OR ("diabetic"[All Fields] AND "nephropathies"[All Fields])) OR "diabetic nephropathies"[All Fields]) OR ("diabetic"[All Fields] AND "nephropathy"[All Fields])) OR "diabetic nephropathy"[All Fields])) OR (((("diabetic nephropathies"[MeSH Terms] OR ("diabetic"[All Fields] AND "nephropathies"[All Fields])) OR "diabetic nephropathies"[All Fields]) OR (("diabetic"[All Fields] AND "kidney"[All Fields]) AND "disease"[All Fields])) OR "diabetic kidney disease"[All Fields])</w:t>
        <w:tab/>
        <w:t>760,367</w:t>
        <w:tab/>
        <w:t>23:50:32</w:t>
      </w:r>
    </w:p>
    <w:p>
      <w:pPr>
        <w:pStyle w:val="Normal"/>
        <w:rPr/>
      </w:pPr>
      <w:r>
        <w:rPr/>
        <w:t>3</w:t>
        <w:tab/>
        <w:t>#1 AND #2</w:t>
        <w:tab/>
        <w:t>738</w:t>
        <w:tab/>
        <w:t>23:50:42</w:t>
      </w:r>
    </w:p>
    <w:p>
      <w:pPr>
        <w:pStyle w:val="Normal"/>
        <w:rPr/>
      </w:pPr>
      <w:r>
        <w:rPr/>
        <w:t>4</w:t>
        <w:tab/>
        <w:t>(estimated glomerular filtration rate decline)[Title/Abstract] OR (renal function*)[Title/Abstract] OR (kidney disease</w:t>
      </w:r>
      <w:r>
        <w:rPr/>
        <w:t>）</w:t>
      </w:r>
      <w:r>
        <w:rPr/>
        <w:t>OR (renal dysfunction)[Title/Abstract] OR (renal failure</w:t>
      </w:r>
      <w:r>
        <w:rPr/>
        <w:t>）</w:t>
      </w:r>
      <w:r>
        <w:rPr/>
        <w:t>[Title/Abstract]</w:t>
        <w:tab/>
        <w:t>Publication Date</w:t>
        <w:tab/>
        <w:tab/>
        <w:t>(((((((((((((("estimability"[All Fields] OR "estimable"[All Fields]) OR "estimate"[All Fields]) OR "estimated"[All Fields]) OR "estimates"[All Fields]) OR "estimating"[All Fields]) OR "estimation"[All Fields]) OR "estimations"[All Fields]) OR "estimator"[All Fields]) OR "estimator s"[All Fields]) OR "estimators"[All Fields]) AND (("glomerular filtration rate"[MeSH Terms] OR (("glomerular"[All Fields] AND "filtration"[All Fields]) AND "rate"[All Fields])) OR "glomerular filtration rate"[All Fields]) AND ((((("decline"[All Fields] OR "declined"[All Fields]) OR "decliner"[All Fields]) OR "decliners"[All Fields]) OR "declines"[All Fields]) OR "declining"[All Fields])) OR (("renal"[All Fields] OR "renals"[All Fields]) AND "function*"[All Fields])) OR (((("kidney diseases"[MeSH Terms] OR ("kidney"[All Fields] AND "diseases"[All Fields])) OR "kidney diseases"[All Fields]) OR ("kidney"[All Fields] AND "disease"[All Fields])) OR "kidney disease"[All Fields])) OR (((("renal insufficiency"[MeSH Terms] OR ("renal"[All Fields] AND "insufficiency"[All Fields])) OR "renal insufficiency"[All Fields]) OR ("renal"[All Fields] AND "dysfunction"[All Fields])) OR "renal dysfunction"[All Fields])) OR (((("renal insufficiency"[MeSH Terms] OR ("renal"[All Fields] AND "insufficiency"[All Fields])) OR "renal insufficiency"[All Fields]) OR ("renal"[All Fields] AND "failure"[All Fields])) OR "renal failure"[All Fields])</w:t>
        <w:tab/>
        <w:t>759,566</w:t>
        <w:tab/>
        <w:t>23:55:48</w:t>
      </w:r>
    </w:p>
    <w:p>
      <w:pPr>
        <w:pStyle w:val="Normal"/>
        <w:rPr/>
      </w:pPr>
      <w:r>
        <w:rPr/>
        <w:t>5</w:t>
        <w:tab/>
        <w:t>predictor*[Title/Abstract] OR correlated[Title/Abstract] OR correlation[Title/Abstract] OR biomarker*[Title/Abstract]</w:t>
        <w:tab/>
        <w:t>Publication Date</w:t>
        <w:tab/>
        <w:tab/>
        <w:t>"predictor*"[Title/Abstract] OR "correlated"[Title/Abstract] OR "correlation"[Title/Abstract] OR "biomarker*"[Title/Abstract]</w:t>
        <w:tab/>
        <w:t>1,993,492</w:t>
        <w:tab/>
        <w:t>23:55:58</w:t>
      </w:r>
    </w:p>
    <w:p>
      <w:pPr>
        <w:pStyle w:val="Normal"/>
        <w:rPr/>
      </w:pPr>
      <w:r>
        <w:rPr/>
        <w:t>6</w:t>
        <w:tab/>
        <w:t>#3 AND #4 AND #5</w:t>
      </w:r>
      <w:r>
        <w:rPr>
          <w:lang w:val="en-US" w:eastAsia="zh-CN"/>
        </w:rPr>
        <w:t xml:space="preserve">   </w:t>
      </w:r>
      <w:r>
        <w:rPr/>
        <w:t>73</w:t>
        <w:tab/>
        <w:t>23:56:14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8:27:11Z</dcterms:created>
  <dc:creator>Administrator</dc:creator>
  <dc:description/>
  <dc:language>en-US</dc:language>
  <cp:lastModifiedBy>丽</cp:lastModifiedBy>
  <dcterms:modified xsi:type="dcterms:W3CDTF">2020-07-16T04:09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